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894" w:rsidRDefault="007963FB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upplementary Table 1</w:t>
      </w:r>
      <w:r>
        <w:rPr>
          <w:rFonts w:ascii="Times New Roman" w:hAnsi="Times New Roman" w:cs="Times New Roman"/>
          <w:color w:val="000000" w:themeColor="text1"/>
          <w:sz w:val="24"/>
        </w:rPr>
        <w:t>. List of oligonucleotide primers used in this study.</w:t>
      </w:r>
    </w:p>
    <w:tbl>
      <w:tblPr>
        <w:tblW w:w="8069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5375"/>
      </w:tblGrid>
      <w:tr w:rsidR="008E6894">
        <w:trPr>
          <w:trHeight w:val="204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ligonucleotide</w:t>
            </w:r>
          </w:p>
        </w:tc>
        <w:tc>
          <w:tcPr>
            <w:tcW w:w="5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quence (5'-3')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2H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R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gccatggaggccgaattcATGTCACGCCAGATGTGGTTAGA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RDV-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tgcaggtcgacggatcccATTTGGTCTATAGTATCTTCCAAATACGGC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catggaggccagtgaattcATGGCCATA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-Nc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agctcgagctcgatggatccTTATGTCCATCCTGGAGTG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gccatggaggccgaattcATGGCCATA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Nc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tgcaggtcgacggatcccTTATGTCCATCCTGGAGTG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NcMYC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gccatggaggccgaattcATGCCGGCCTGCAAGA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D-NcMYC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tgcaggtcgacggatcccGTTGAGATACTTGGCAGCGA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-NcMYC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catggaggccagtgaattcATGCCGGCCTGCAAGA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D-NcMYC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agctcgagctcgatggatccGTTGAGATACTTGGCAGCGA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-RdSMARCB1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atggaggccagtgaattcATGGCTATT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-RdSMARCB1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ctcgagctcgatggatcccTTAAACTATGTTTAAATTAGGCCTTA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ression vector in Sf9 cell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Fast-R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ccaccatcgggcgcggatccATGTCACGCCAGATGTGGTTAGAC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Fast-RDV-P8-His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cgacgtaggcctttgaattcGTGATGATGATGATGATGATTTGGTCTATAGTATCTTCCAAATACGGC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pFast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ccaccatcgggcgcggatccATGGCCATA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Fast-NcSMARCB1-HA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cgacgtaggcctttgaatt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taagcgtaatctggaacatcgtatgggt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TCCATCCTGGAGTG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98094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xpression vector in </w:t>
            </w:r>
            <w:r w:rsidRPr="00E43BC4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E. co</w:t>
            </w:r>
            <w:r w:rsidR="0098094F" w:rsidRPr="00E43BC4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li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GEX-R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gcgtggatccccgaattccATGTCACGCCAGATGTGGTTAGA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GEX-RDV-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cacgatgcggccgctcgagATTTGGTCTATAGTATCTTCCAAATACGGC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GEX-NcMYC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gcgtggatccccgaattccATGCCGGCCTGCAAGA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bookmarkStart w:id="1" w:name="OLE_LINK14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GEX</w:t>
            </w:r>
            <w:bookmarkEnd w:id="1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-NcMYC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cacgatgcggccgctcgagGTTGAGATACTTGGCAGCGATG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a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ggtcgcggatccgaattcATGGCCATA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a-Nc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tggtggtggtggtgctcgagTTATGTCCATCCTGGAGTG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a-R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ggtcgcggatccgaattcATGTCACGCCAGATGTGGTTAGA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a-RDV-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cacgatgcggccgctcgagATTTGGTCTATAGTATCTTCCAAATACGGCG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pGEX</w:t>
            </w:r>
            <w:r>
              <w:rPr>
                <w:color w:val="000000" w:themeColor="text1"/>
              </w:rPr>
              <w:t>-RGDV 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cgcgtggatccccgaattcc</w:t>
            </w:r>
            <w:r>
              <w:rPr>
                <w:color w:val="000000" w:themeColor="text1"/>
              </w:rPr>
              <w:t>ATGTCGCGCCAAGCTTGG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pGEX</w:t>
            </w:r>
            <w:r>
              <w:rPr>
                <w:color w:val="000000" w:themeColor="text1"/>
              </w:rPr>
              <w:t>-RGDV 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tcacgatgcggccgctcgag</w:t>
            </w:r>
            <w:r>
              <w:rPr>
                <w:color w:val="000000" w:themeColor="text1"/>
              </w:rPr>
              <w:t>TTAGTTTACTGTGTAATACCTAC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a-RdSMARCB1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atgggtcgcggatccgaattc</w:t>
            </w:r>
            <w:r>
              <w:rPr>
                <w:color w:val="000000" w:themeColor="text1"/>
              </w:rPr>
              <w:t>ATGGCTATTAGAACGTATGGAG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a-RdSMARCB1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tcacgatgcggccgctcgag</w:t>
            </w:r>
            <w:r>
              <w:rPr>
                <w:color w:val="000000" w:themeColor="text1"/>
              </w:rPr>
              <w:t>TTAAACTATGTTTAAATTAGGCCTTAC</w:t>
            </w: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</w:p>
        </w:tc>
      </w:tr>
      <w:tr w:rsidR="008E6894">
        <w:trPr>
          <w:trHeight w:val="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Y1H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lastRenderedPageBreak/>
              <w:t xml:space="preserve">pAbAi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5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tcgagctcggtaccc</w:t>
            </w:r>
            <w:bookmarkStart w:id="2" w:name="OLE_LINK12"/>
            <w:bookmarkStart w:id="3" w:name="OLE_LINK13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TGTCTACTGTACAATGATGTAATTAGCTC</w:t>
            </w:r>
            <w:bookmarkEnd w:id="2"/>
            <w:bookmarkEnd w:id="3"/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AbAi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5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ggtcgacagatcccc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CGTACTTGTTAGTTGCAATTG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AbAi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8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tcgagctcggtacccAAAGCATCTTCAGCCAAAATAGA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AbAi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8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spacing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ggtcgacagatccccGGAGTGTTGAATAGATAAGTTTA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NAi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ATGGCCATAAGAACGTAT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GACGAATTCGCCTCCAAGAC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ATG5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GGACAACCTTTGAAATGGCATTAC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ATG5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TGAGTAGCCGACACAAAGATGC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ATG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ATGAAATTTCAATACAAAGAAGAGCATCCATT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7-NcATG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tctctagaagcttaatacgactcactatagggAACTCGCTTGCGGATCAGG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RT-qPC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R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AGACCCCGACATCGATTGAT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RDV-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CCCTTTCAGAAAATCGAAAC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EF1 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AGTGAGAGCCGTTTT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EF1 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GGGCATCTTGTCAGAGGG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CTCCCCTGCCAATCGT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TCCATCCTGGAGTGGTGT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Q-NcATG5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GGAAAACACTACGCTGTC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ATG5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TGAGTAGCCGACACAAAGATG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ATG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ACCTCAGACCGGAAGATGC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TGGGCCACCTGGAAGCTC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CTTGTCAGCGGTAGTGCTGG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4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CAAGCAATCTCTGGGACTGATTGG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4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GAGCTTGCCCATCAGGTG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6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CTTCTCACTGCCCTTGCAC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6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CAGAGAATGAGTTTCCGGTGG</w:t>
            </w:r>
          </w:p>
        </w:tc>
      </w:tr>
      <w:tr w:rsidR="008073E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12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GATATTCTTCTCAAACCTACAGCT</w:t>
            </w:r>
          </w:p>
        </w:tc>
      </w:tr>
      <w:tr w:rsidR="008073E1" w:rsidTr="00811541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073E1">
              <w:rPr>
                <w:rFonts w:ascii="Times New Roman" w:hAnsi="Times New Roman" w:cs="Times New Roman"/>
                <w:sz w:val="24"/>
              </w:rPr>
              <w:t>Q-NcATG12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73E1" w:rsidRPr="008073E1" w:rsidRDefault="008073E1" w:rsidP="008073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073E1">
              <w:rPr>
                <w:rFonts w:ascii="Times New Roman" w:hAnsi="Times New Roman" w:cs="Times New Roman"/>
                <w:color w:val="000000"/>
                <w:sz w:val="24"/>
              </w:rPr>
              <w:t>TGGCTAAGACAGTAGTGAAGAA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NcATG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 w:rsidP="008073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GCATCACCATAGACGTTTTCA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MARCB1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ACAGTCCAGAGGCATT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SMARCB1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TGTCAAGGTCGCCC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5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GGTTTCCGGAAGATGAAC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5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TGGCCTTGCTCCGTC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TGATTGTGGAGAAGGCAC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lang w:bidi="ar"/>
              </w:rPr>
              <w:t>R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TG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CATTTTCATCACTGTATGC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RGDV-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TTCAAGGGGCACAGAAC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Q-RGDV-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TAATGGTTGCGACTGGG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Q-RdEF1 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CTCTGACAAGATGCCC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bidi="ar"/>
              </w:rPr>
              <w:t>Q-RdEF1 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TACGACCATACCGGGCTT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SA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5-Prob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TATAAGGAAAACTAGTTATTTTAGTTAAAAACGAAACACATGCATCACA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5-ProbM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TATAAGGAAAACTAGTTATTTTAGTTAAAAACGAA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AAAAA</w:t>
            </w:r>
            <w:r>
              <w:rPr>
                <w:rFonts w:ascii="Times New Roman" w:hAnsi="Times New Roman" w:cs="Times New Roman"/>
                <w:color w:val="000000" w:themeColor="text1"/>
              </w:rPr>
              <w:t>CATCACA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NcATG5-Prob2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TATGTTATGTAT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GAGTCA</w:t>
            </w:r>
            <w:r>
              <w:rPr>
                <w:rFonts w:ascii="Times New Roman" w:hAnsi="Times New Roman" w:cs="Times New Roman"/>
                <w:color w:val="000000" w:themeColor="text1"/>
              </w:rPr>
              <w:t>AGTGATCCGAAGCAATTGCAACTAAC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5-ProbM2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TATGTTATGTAT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TTTTTA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GTGATCCGAAGCAATTGCAACTAAC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8-Prob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TCTCCTCCTTCCTCTCCGCTCCTCACCACGTGGGTTTGTTGAGTG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cATG8-ProbM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TCTCCTCCTTCCTCTCCGCTCCTCACCAAAAAGGTTTGTTGAGTGG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ChIP-qPC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5F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TCGATCCATAAGACCAA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5R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GATTACCCCCAGGAG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5F2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AGTCTGCCAATGCAAATAAG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5R2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TTTGTGGATAACCCATCTC</w:t>
            </w:r>
          </w:p>
        </w:tc>
      </w:tr>
      <w:tr w:rsidR="008E6894">
        <w:trPr>
          <w:trHeight w:val="20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8F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TGCACGGCGTCTTTC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-IP-NcATG8R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TGCACCAATTAAAGGTTTTGT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pStyle w:val="EndNoteBibliography"/>
              <w:spacing w:line="360" w:lineRule="auto"/>
              <w:jc w:val="center"/>
              <w:rPr>
                <w:b/>
                <w:bCs w:val="0"/>
                <w:color w:val="000000" w:themeColor="text1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b/>
                <w:bCs w:val="0"/>
                <w:color w:val="000000" w:themeColor="text1"/>
              </w:rPr>
              <w:t>Dual-luciferase reporter assay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B-</w:t>
            </w:r>
            <w:r>
              <w:rPr>
                <w:color w:val="000000" w:themeColor="text1"/>
                <w:lang w:bidi="ar"/>
              </w:rPr>
              <w:t>Nc</w:t>
            </w:r>
            <w:r>
              <w:rPr>
                <w:color w:val="000000" w:themeColor="text1"/>
              </w:rPr>
              <w:t>MYC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aatttaaagcttggtacc</w:t>
            </w:r>
            <w:r>
              <w:rPr>
                <w:color w:val="000000" w:themeColor="text1"/>
                <w:lang w:bidi="ar"/>
              </w:rPr>
              <w:t>ATGCCGGCCTGCAAGAT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B-</w:t>
            </w:r>
            <w:r>
              <w:rPr>
                <w:color w:val="000000" w:themeColor="text1"/>
                <w:lang w:bidi="ar"/>
              </w:rPr>
              <w:t>Nc</w:t>
            </w:r>
            <w:r>
              <w:rPr>
                <w:color w:val="000000" w:themeColor="text1"/>
              </w:rPr>
              <w:t>MYC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aaccgcgggccctctaga</w:t>
            </w:r>
            <w:r>
              <w:rPr>
                <w:color w:val="000000" w:themeColor="text1"/>
                <w:lang w:bidi="ar"/>
              </w:rPr>
              <w:t>GTTGAGATACTTGGCAGCGAT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B-</w:t>
            </w:r>
            <w:r>
              <w:rPr>
                <w:color w:val="000000" w:themeColor="text1"/>
                <w:lang w:bidi="ar"/>
              </w:rPr>
              <w:t>NcSMARCB1</w:t>
            </w:r>
            <w:r>
              <w:rPr>
                <w:color w:val="000000" w:themeColor="text1"/>
              </w:rPr>
              <w:t>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aatttaaagcttggtacc</w:t>
            </w:r>
            <w:r>
              <w:rPr>
                <w:color w:val="000000" w:themeColor="text1"/>
                <w:lang w:bidi="ar"/>
              </w:rPr>
              <w:t>ATGGCCATAAGAACGTATGGA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B-</w:t>
            </w:r>
            <w:r>
              <w:rPr>
                <w:color w:val="000000" w:themeColor="text1"/>
                <w:lang w:bidi="ar"/>
              </w:rPr>
              <w:t>NcSMARCB1</w:t>
            </w:r>
            <w:r>
              <w:rPr>
                <w:color w:val="000000" w:themeColor="text1"/>
              </w:rPr>
              <w:t>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aaccgcgggccctctaga</w:t>
            </w:r>
            <w:r>
              <w:rPr>
                <w:color w:val="000000" w:themeColor="text1"/>
                <w:lang w:bidi="ar"/>
              </w:rPr>
              <w:t>TTATGTCCATCCTGGAGTG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L3-ATG5P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tgctagcccgggctcgag</w:t>
            </w:r>
            <w:r>
              <w:rPr>
                <w:color w:val="000000" w:themeColor="text1"/>
                <w:lang w:bidi="ar"/>
              </w:rPr>
              <w:t>CTGTCTACTGTACAATGATGTAATTAGCTC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pGL3-ATG5P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taccggaatgccaagcttCCGTACTTGTTAGTTGCAATTGC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L3-ATG8P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tgctagcccgggctcgag</w:t>
            </w:r>
            <w:r>
              <w:rPr>
                <w:color w:val="000000" w:themeColor="text1"/>
                <w:lang w:bidi="ar"/>
              </w:rPr>
              <w:t>AAAGCATCTTCAGCCAAAATAGAC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L3-ATG8P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taccggaatgccaagctt</w:t>
            </w:r>
            <w:r>
              <w:rPr>
                <w:color w:val="000000" w:themeColor="text1"/>
                <w:lang w:bidi="ar"/>
              </w:rPr>
              <w:t>GGAGTGTTGAATAGATAAGTTTAAA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D-RGDV P8-F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ggccatggaggccgaattcATGTCGCGCCAAGCTTGG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D-RGDV P8-R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894" w:rsidRDefault="007963FB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ctgcaggtcgacggatcccTTAGTTTACTGTGTAATACCTAC</w:t>
            </w:r>
          </w:p>
        </w:tc>
      </w:tr>
      <w:tr w:rsidR="008E6894">
        <w:trPr>
          <w:trHeight w:val="6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E6894" w:rsidRDefault="008E6894">
            <w:pPr>
              <w:pStyle w:val="EndNoteBibliography"/>
              <w:spacing w:line="360" w:lineRule="auto"/>
              <w:jc w:val="center"/>
              <w:rPr>
                <w:color w:val="000000" w:themeColor="text1"/>
              </w:rPr>
            </w:pPr>
          </w:p>
        </w:tc>
      </w:tr>
    </w:tbl>
    <w:p w:rsidR="008E6894" w:rsidRDefault="008E6894">
      <w:pPr>
        <w:rPr>
          <w:rFonts w:ascii="Times New Roman" w:hAnsi="Times New Roman" w:cs="Times New Roman"/>
          <w:color w:val="000000" w:themeColor="text1"/>
        </w:rPr>
      </w:pPr>
    </w:p>
    <w:sectPr w:rsidR="008E6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B8B" w:rsidRDefault="00D80B8B" w:rsidP="0098094F">
      <w:r>
        <w:separator/>
      </w:r>
    </w:p>
  </w:endnote>
  <w:endnote w:type="continuationSeparator" w:id="0">
    <w:p w:rsidR="00D80B8B" w:rsidRDefault="00D80B8B" w:rsidP="00980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B8B" w:rsidRDefault="00D80B8B" w:rsidP="0098094F">
      <w:r>
        <w:separator/>
      </w:r>
    </w:p>
  </w:footnote>
  <w:footnote w:type="continuationSeparator" w:id="0">
    <w:p w:rsidR="00D80B8B" w:rsidRDefault="00D80B8B" w:rsidP="00980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A8"/>
    <w:rsid w:val="0001564D"/>
    <w:rsid w:val="001B5BA8"/>
    <w:rsid w:val="00206563"/>
    <w:rsid w:val="00271E7A"/>
    <w:rsid w:val="002761F1"/>
    <w:rsid w:val="00363CBF"/>
    <w:rsid w:val="003815C1"/>
    <w:rsid w:val="003D3804"/>
    <w:rsid w:val="004679ED"/>
    <w:rsid w:val="004F2174"/>
    <w:rsid w:val="005D0AD2"/>
    <w:rsid w:val="00710CE4"/>
    <w:rsid w:val="00711C6D"/>
    <w:rsid w:val="007963FB"/>
    <w:rsid w:val="008073E1"/>
    <w:rsid w:val="008164DB"/>
    <w:rsid w:val="00844E21"/>
    <w:rsid w:val="008E6894"/>
    <w:rsid w:val="0098094F"/>
    <w:rsid w:val="009D0546"/>
    <w:rsid w:val="00A25EC1"/>
    <w:rsid w:val="00A72793"/>
    <w:rsid w:val="00B52C7A"/>
    <w:rsid w:val="00B930F6"/>
    <w:rsid w:val="00C12DB6"/>
    <w:rsid w:val="00CB0B0F"/>
    <w:rsid w:val="00CB7145"/>
    <w:rsid w:val="00CC2679"/>
    <w:rsid w:val="00CC653D"/>
    <w:rsid w:val="00CD2BB7"/>
    <w:rsid w:val="00CD5198"/>
    <w:rsid w:val="00CF46C2"/>
    <w:rsid w:val="00D80B8B"/>
    <w:rsid w:val="00DD16CE"/>
    <w:rsid w:val="00E25230"/>
    <w:rsid w:val="00E43BC4"/>
    <w:rsid w:val="00F35145"/>
    <w:rsid w:val="00F62894"/>
    <w:rsid w:val="00FB21F2"/>
    <w:rsid w:val="10C77FE7"/>
    <w:rsid w:val="14730BB8"/>
    <w:rsid w:val="23897339"/>
    <w:rsid w:val="2E8A7141"/>
    <w:rsid w:val="2F7D775F"/>
    <w:rsid w:val="30A30761"/>
    <w:rsid w:val="354C51AA"/>
    <w:rsid w:val="36286C0E"/>
    <w:rsid w:val="3D3D1B49"/>
    <w:rsid w:val="58852018"/>
    <w:rsid w:val="59C8293D"/>
    <w:rsid w:val="66B61C51"/>
    <w:rsid w:val="72D2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D46D295-5AD6-441E-97DE-D073AFFEF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EndNoteBibliography">
    <w:name w:val="EndNote Bibliography"/>
    <w:link w:val="EndNoteBibliography0"/>
    <w:qFormat/>
    <w:pPr>
      <w:jc w:val="both"/>
    </w:pPr>
    <w:rPr>
      <w:rFonts w:ascii="Times New Roman" w:eastAsia="宋体" w:hAnsi="Times New Roman" w:cs="Times New Roman"/>
      <w:bCs/>
      <w:sz w:val="24"/>
      <w:szCs w:val="24"/>
      <w:shd w:val="clear" w:color="auto" w:fill="FFFFFF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bCs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1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5-09-13T07:00:00Z</dcterms:created>
  <dcterms:modified xsi:type="dcterms:W3CDTF">2025-09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1NWI4OWQ3NjVjNThhMzQwZmI3MTVjMjA1NzJiOTgiLCJ1c2VySWQiOiIxMjI0Mjg4NzczIn0=</vt:lpwstr>
  </property>
  <property fmtid="{D5CDD505-2E9C-101B-9397-08002B2CF9AE}" pid="3" name="KSOProductBuildVer">
    <vt:lpwstr>2052-12.1.0.21915</vt:lpwstr>
  </property>
  <property fmtid="{D5CDD505-2E9C-101B-9397-08002B2CF9AE}" pid="4" name="ICV">
    <vt:lpwstr>2FBCDC6492DB406BBA0DC58D62CA7C41_12</vt:lpwstr>
  </property>
</Properties>
</file>